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8469EA" w:rsidP="002E7857">
      <w:pPr>
        <w:rPr>
          <w:rFonts w:ascii="Times New Roman" w:hAnsi="Times New Roman" w:cs="Times New Roman"/>
          <w:b/>
          <w:sz w:val="24"/>
        </w:rPr>
      </w:pPr>
      <w:r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293DC5" wp14:editId="7A339F7B">
                <wp:simplePos x="0" y="0"/>
                <wp:positionH relativeFrom="margin">
                  <wp:align>left</wp:align>
                </wp:positionH>
                <wp:positionV relativeFrom="paragraph">
                  <wp:posOffset>8979</wp:posOffset>
                </wp:positionV>
                <wp:extent cx="6162733" cy="6281876"/>
                <wp:effectExtent l="0" t="0" r="28575" b="2413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2733" cy="6281876"/>
                          <a:chOff x="0" y="0"/>
                          <a:chExt cx="5034052" cy="3849333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1840593" y="3134872"/>
                            <a:ext cx="1297450" cy="175747"/>
                            <a:chOff x="-820057" y="-27428"/>
                            <a:chExt cx="1297450" cy="175747"/>
                          </a:xfrm>
                        </wpg:grpSpPr>
                        <wps:wsp>
                          <wps:cNvPr id="28" name="Straight Arrow Connector 28"/>
                          <wps:cNvCnPr/>
                          <wps:spPr>
                            <a:xfrm>
                              <a:off x="-820057" y="-27428"/>
                              <a:ext cx="0" cy="15938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6" name="Straight Arrow Connector 26"/>
                          <wps:cNvCnPr/>
                          <wps:spPr>
                            <a:xfrm>
                              <a:off x="477393" y="-11701"/>
                              <a:ext cx="0" cy="16002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5034052" cy="3849333"/>
                            <a:chOff x="0" y="0"/>
                            <a:chExt cx="5034052" cy="3849333"/>
                          </a:xfrm>
                        </wpg:grpSpPr>
                        <wps:wsp>
                          <wps:cNvPr id="43" name="Straight Arrow Connector 43"/>
                          <wps:cNvCnPr/>
                          <wps:spPr>
                            <a:xfrm>
                              <a:off x="4102100" y="2101850"/>
                              <a:ext cx="0" cy="17462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4" name="Straight Arrow Connector 44"/>
                          <wps:cNvCnPr/>
                          <wps:spPr>
                            <a:xfrm>
                              <a:off x="2686050" y="2095500"/>
                              <a:ext cx="0" cy="17589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4" name="Group 4"/>
                          <wpg:cNvGrpSpPr/>
                          <wpg:grpSpPr>
                            <a:xfrm>
                              <a:off x="0" y="0"/>
                              <a:ext cx="5034052" cy="3849333"/>
                              <a:chOff x="0" y="0"/>
                              <a:chExt cx="5034052" cy="3849333"/>
                            </a:xfrm>
                          </wpg:grpSpPr>
                          <wpg:grpS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3825613" cy="1570990"/>
                                <a:chOff x="0" y="19050"/>
                                <a:chExt cx="3825613" cy="1570990"/>
                              </a:xfrm>
                            </wpg:grpSpPr>
                            <wps:wsp>
                              <wps:cNvPr id="41" name="Rounded Rectangle 41"/>
                              <wps:cNvSpPr/>
                              <wps:spPr>
                                <a:xfrm>
                                  <a:off x="977153" y="19050"/>
                                  <a:ext cx="1976755" cy="393065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Screening Test </w:t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br/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color w:val="FF0000"/>
                                        <w:sz w:val="24"/>
                                        <w:szCs w:val="24"/>
                                      </w:rPr>
                                      <w:t>DETERMINE</w:t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</w:p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9" name="Rounded Rectangle 39"/>
                              <wps:cNvSpPr/>
                              <wps:spPr>
                                <a:xfrm>
                                  <a:off x="0" y="702608"/>
                                  <a:ext cx="1647190" cy="3492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Non-Reactive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Rounded Rectangle 37"/>
                              <wps:cNvSpPr/>
                              <wps:spPr>
                                <a:xfrm>
                                  <a:off x="2178423" y="707091"/>
                                  <a:ext cx="1647190" cy="3492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Reactive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Rounded Rectangle 34"/>
                              <wps:cNvSpPr/>
                              <wps:spPr>
                                <a:xfrm>
                                  <a:off x="0" y="1221937"/>
                                  <a:ext cx="1647190" cy="3492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Report HIV Negative</w:t>
                                    </w:r>
                                  </w:p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Rounded Rectangle 24"/>
                              <wps:cNvSpPr/>
                              <wps:spPr>
                                <a:xfrm>
                                  <a:off x="2178211" y="1200150"/>
                                  <a:ext cx="1647190" cy="38989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Confirmatory Test </w:t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br/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color w:val="00B050"/>
                                        <w:sz w:val="24"/>
                                        <w:szCs w:val="24"/>
                                      </w:rPr>
                                      <w:t>STAT-PAK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2" name="Group 2"/>
                            <wpg:cNvGrpSpPr/>
                            <wpg:grpSpPr>
                              <a:xfrm>
                                <a:off x="682435" y="1746250"/>
                                <a:ext cx="4351617" cy="2103083"/>
                                <a:chOff x="-955958" y="-63518"/>
                                <a:chExt cx="4352041" cy="2104230"/>
                              </a:xfrm>
                            </wpg:grpSpPr>
                            <wps:wsp>
                              <wps:cNvPr id="20" name="Rounded Rectangle 20"/>
                              <wps:cNvSpPr/>
                              <wps:spPr>
                                <a:xfrm>
                                  <a:off x="4482" y="-63518"/>
                                  <a:ext cx="1647190" cy="3492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Non-Reactive </w:t>
                                    </w:r>
                                  </w:p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Rounded Rectangle 22"/>
                              <wps:cNvSpPr/>
                              <wps:spPr>
                                <a:xfrm>
                                  <a:off x="1748118" y="-54552"/>
                                  <a:ext cx="1647190" cy="3492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Reactive </w:t>
                                    </w:r>
                                  </w:p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Rounded Rectangle 32"/>
                              <wps:cNvSpPr/>
                              <wps:spPr>
                                <a:xfrm>
                                  <a:off x="1748893" y="469502"/>
                                  <a:ext cx="1647190" cy="3492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Report HIV positive</w:t>
                                    </w:r>
                                  </w:p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Rounded Rectangle 33"/>
                              <wps:cNvSpPr/>
                              <wps:spPr>
                                <a:xfrm>
                                  <a:off x="0" y="467469"/>
                                  <a:ext cx="1647190" cy="396333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Tie Breaker Test </w:t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br/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color w:val="ED7D31" w:themeColor="accent2"/>
                                        <w:sz w:val="24"/>
                                        <w:szCs w:val="24"/>
                                      </w:rPr>
                                      <w:t>SD BIOLINE</w:t>
                                    </w:r>
                                  </w:p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Rounded Rectangle 29"/>
                              <wps:cNvSpPr/>
                              <wps:spPr>
                                <a:xfrm>
                                  <a:off x="-950733" y="1004824"/>
                                  <a:ext cx="1647190" cy="3492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Non-Reactive</w:t>
                                    </w:r>
                                  </w:p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Rounded Rectangle 30"/>
                              <wps:cNvSpPr/>
                              <wps:spPr>
                                <a:xfrm>
                                  <a:off x="912228" y="1031587"/>
                                  <a:ext cx="1647190" cy="328536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Reactiv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Rounded Rectangle 25"/>
                              <wps:cNvSpPr/>
                              <wps:spPr>
                                <a:xfrm>
                                  <a:off x="889223" y="1503535"/>
                                  <a:ext cx="1647190" cy="53717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b/>
                                        <w:color w:val="FF0000"/>
                                        <w:sz w:val="24"/>
                                        <w:szCs w:val="24"/>
                                      </w:rPr>
                                      <w:t>Report as</w:t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color w:val="FF0000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INCONCLUSIVE </w:t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br/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b/>
                                        <w:sz w:val="24"/>
                                        <w:szCs w:val="24"/>
                                      </w:rPr>
                                      <w:t>Re-rest after 14 days</w:t>
                                    </w: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Rounded Rectangle 27"/>
                              <wps:cNvSpPr/>
                              <wps:spPr>
                                <a:xfrm>
                                  <a:off x="-955958" y="1487372"/>
                                  <a:ext cx="1647190" cy="3492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2E7857" w:rsidRPr="002E7857" w:rsidRDefault="002E7857" w:rsidP="002E7857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2E7857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Report HIV Negativ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31" name="Straight Arrow Connector 31"/>
                          <wps:cNvCnPr/>
                          <wps:spPr>
                            <a:xfrm>
                              <a:off x="3106704" y="2676020"/>
                              <a:ext cx="0" cy="158749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1852166" y="2670918"/>
                              <a:ext cx="0" cy="14489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6" name="Group 6"/>
                          <wpg:cNvGrpSpPr/>
                          <wpg:grpSpPr>
                            <a:xfrm>
                              <a:off x="1181100" y="393700"/>
                              <a:ext cx="2451100" cy="1356995"/>
                              <a:chOff x="0" y="0"/>
                              <a:chExt cx="2451100" cy="1356995"/>
                            </a:xfrm>
                          </wpg:grpSpPr>
                          <wps:wsp>
                            <wps:cNvPr id="42" name="Straight Arrow Connector 42"/>
                            <wps:cNvCnPr/>
                            <wps:spPr>
                              <a:xfrm>
                                <a:off x="0" y="0"/>
                                <a:ext cx="1905" cy="2914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g:grpSp>
                            <wpg:cNvPr id="5" name="Group 5"/>
                            <wpg:cNvGrpSpPr/>
                            <wpg:grpSpPr>
                              <a:xfrm>
                                <a:off x="6350" y="0"/>
                                <a:ext cx="2444750" cy="1356995"/>
                                <a:chOff x="0" y="0"/>
                                <a:chExt cx="2444750" cy="1356995"/>
                              </a:xfrm>
                            </wpg:grpSpPr>
                            <wps:wsp>
                              <wps:cNvPr id="38" name="Straight Arrow Connector 38"/>
                              <wps:cNvCnPr/>
                              <wps:spPr>
                                <a:xfrm flipH="1">
                                  <a:off x="1460500" y="0"/>
                                  <a:ext cx="1905" cy="28829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5" name="Straight Arrow Connector 35"/>
                              <wps:cNvCnPr/>
                              <wps:spPr>
                                <a:xfrm>
                                  <a:off x="0" y="632136"/>
                                  <a:ext cx="0" cy="17589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3" name="Straight Arrow Connector 23"/>
                              <wps:cNvCnPr/>
                              <wps:spPr>
                                <a:xfrm>
                                  <a:off x="2444750" y="1181100"/>
                                  <a:ext cx="0" cy="17589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" name="Straight Arrow Connector 21"/>
                              <wps:cNvCnPr/>
                              <wps:spPr>
                                <a:xfrm>
                                  <a:off x="1498600" y="1176182"/>
                                  <a:ext cx="0" cy="17589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" name="Straight Arrow Connector 3"/>
                              <wps:cNvCnPr/>
                              <wps:spPr>
                                <a:xfrm>
                                  <a:off x="1485900" y="641350"/>
                                  <a:ext cx="0" cy="14536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293DC5" id="Group 9" o:spid="_x0000_s1026" style="position:absolute;margin-left:0;margin-top:.7pt;width:485.25pt;height:494.65pt;z-index:251659264;mso-position-horizontal:left;mso-position-horizontal-relative:margin;mso-width-relative:margin;mso-height-relative:margin" coordsize="50340,384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">
                <v:group id="Group 8" o:spid="_x0000_s1027" style="position:absolute;left:18405;top:31348;width:12975;height:1758" coordorigin="-8200,-274" coordsize="12974,17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8" o:spid="_x0000_s1028" type="#_x0000_t32" style="position:absolute;left:-8200;top:-274;width:0;height:15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" strokecolor="windowText" strokeweight=".5pt">
                    <v:stroke endarrow="block" joinstyle="miter"/>
                  </v:shape>
                  <v:shape id="Straight Arrow Connector 26" o:spid="_x0000_s1029" type="#_x0000_t32" style="position:absolute;left:4773;top:-117;width:0;height:1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" strokecolor="windowText" strokeweight=".5pt">
                    <v:stroke endarrow="block" joinstyle="miter"/>
                  </v:shape>
                </v:group>
                <v:group id="Group 7" o:spid="_x0000_s1030" style="position:absolute;width:50340;height:38493" coordsize="50340,38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Straight Arrow Connector 43" o:spid="_x0000_s1031" type="#_x0000_t32" style="position:absolute;left:41021;top:21018;width:0;height:17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" strokecolor="windowText" strokeweight=".5pt">
                    <v:stroke endarrow="block" joinstyle="miter"/>
                  </v:shape>
                  <v:shape id="Straight Arrow Connector 44" o:spid="_x0000_s1032" type="#_x0000_t32" style="position:absolute;left:26860;top:20955;width:0;height:17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" strokecolor="windowText" strokeweight=".5pt">
                    <v:stroke endarrow="block" joinstyle="miter"/>
                  </v:shape>
                  <v:group id="Group 4" o:spid="_x0000_s1033" style="position:absolute;width:50340;height:38493" coordsize="50340,38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Group 1" o:spid="_x0000_s1034" style="position:absolute;width:38256;height:15709" coordorigin=",190" coordsize="38256,15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<v:roundrect id="Rounded Rectangle 41" o:spid="_x0000_s1035" style="position:absolute;left:9771;top:190;width:19768;height:39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spacing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Screening Test </w:t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br/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color w:val="FF0000"/>
                                  <w:sz w:val="24"/>
                                  <w:szCs w:val="24"/>
                                </w:rPr>
                                <w:t>DETERMINE</w:t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39" o:spid="_x0000_s1036" style="position:absolute;top:7026;width:16471;height:34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Non-Reactive </w:t>
                              </w:r>
                            </w:p>
                          </w:txbxContent>
                        </v:textbox>
                      </v:roundrect>
                      <v:roundrect id="Rounded Rectangle 37" o:spid="_x0000_s1037" style="position:absolute;left:21784;top:7070;width:16472;height:34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Reactive </w:t>
                              </w:r>
                            </w:p>
                          </w:txbxContent>
                        </v:textbox>
                      </v:roundrect>
                      <v:roundrect id="Rounded Rectangle 34" o:spid="_x0000_s1038" style="position:absolute;top:12219;width:16471;height:34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eport HIV Negative</w:t>
                              </w:r>
                            </w:p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24" o:spid="_x0000_s1039" style="position:absolute;left:21782;top:12001;width:16472;height:38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onfirmatory Test </w:t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br/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color w:val="00B050"/>
                                  <w:sz w:val="24"/>
                                  <w:szCs w:val="24"/>
                                </w:rPr>
                                <w:t>STAT-PAK</w:t>
                              </w:r>
                            </w:p>
                          </w:txbxContent>
                        </v:textbox>
                      </v:roundrect>
                    </v:group>
                    <v:group id="Group 2" o:spid="_x0000_s1040" style="position:absolute;left:6824;top:17462;width:43516;height:21031" coordorigin="-9559,-635" coordsize="43520,210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<v:roundrect id="Rounded Rectangle 20" o:spid="_x0000_s1041" style="position:absolute;left:44;top:-635;width:16472;height:34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Non-Reactive </w:t>
                              </w:r>
                            </w:p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22" o:spid="_x0000_s1042" style="position:absolute;left:17481;top:-545;width:16472;height:34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Reactive </w:t>
                              </w:r>
                            </w:p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32" o:spid="_x0000_s1043" style="position:absolute;left:17488;top:4695;width:16472;height:34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eport HIV positive</w:t>
                              </w:r>
                            </w:p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33" o:spid="_x0000_s1044" style="position:absolute;top:4674;width:16471;height:39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Tie Breaker Test </w:t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br/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color w:val="ED7D31" w:themeColor="accent2"/>
                                  <w:sz w:val="24"/>
                                  <w:szCs w:val="24"/>
                                </w:rPr>
                                <w:t>SD BIOLINE</w:t>
                              </w:r>
                            </w:p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29" o:spid="_x0000_s1045" style="position:absolute;left:-9507;top:10048;width:16471;height:34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on-Reactive</w:t>
                              </w:r>
                            </w:p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30" o:spid="_x0000_s1046" style="position:absolute;left:9122;top:10315;width:16472;height:32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eactive</w:t>
                              </w:r>
                            </w:p>
                          </w:txbxContent>
                        </v:textbox>
                      </v:roundrect>
                      <v:roundrect id="Rounded Rectangle 25" o:spid="_x0000_s1047" style="position:absolute;left:8892;top:15035;width:16472;height:53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Report as</w:t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color w:val="FF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INCONCLUSIVE </w:t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br/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Re-rest after 14 days</w:t>
                              </w: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oundrect>
                      <v:roundrect id="Rounded Rectangle 27" o:spid="_x0000_s1048" style="position:absolute;left:-9559;top:14873;width:16471;height:34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" fillcolor="window" strokecolor="windowText" strokeweight="1pt">
                        <v:stroke joinstyle="miter"/>
                        <v:textbox>
                          <w:txbxContent>
                            <w:p w:rsidR="002E7857" w:rsidRPr="002E7857" w:rsidRDefault="002E7857" w:rsidP="002E785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E78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eport HIV Negative</w:t>
                              </w:r>
                            </w:p>
                          </w:txbxContent>
                        </v:textbox>
                      </v:roundrect>
                    </v:group>
                  </v:group>
                  <v:shape id="Straight Arrow Connector 31" o:spid="_x0000_s1049" type="#_x0000_t32" style="position:absolute;left:31067;top:26760;width:0;height:15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" strokecolor="windowText" strokeweight=".5pt">
                    <v:stroke endarrow="block" joinstyle="miter"/>
                  </v:shape>
                  <v:shape id="Straight Arrow Connector 17" o:spid="_x0000_s1050" type="#_x0000_t32" style="position:absolute;left:18521;top:26709;width:0;height:14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" strokecolor="windowText" strokeweight=".5pt">
                    <v:stroke endarrow="block" joinstyle="miter"/>
                  </v:shape>
                  <v:group id="Group 6" o:spid="_x0000_s1051" style="position:absolute;left:11811;top:3937;width:24511;height:13569" coordsize="24511,13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Straight Arrow Connector 42" o:spid="_x0000_s1052" type="#_x0000_t32" style="position:absolute;width:19;height:29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" strokecolor="windowText" strokeweight=".5pt">
                      <v:stroke endarrow="block" joinstyle="miter"/>
                    </v:shape>
                    <v:group id="Group 5" o:spid="_x0000_s1053" style="position:absolute;left:63;width:24448;height:13569" coordsize="24447,13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<v:shape id="Straight Arrow Connector 38" o:spid="_x0000_s1054" type="#_x0000_t32" style="position:absolute;left:14605;width:19;height:28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" strokecolor="windowText" strokeweight=".5pt">
                        <v:stroke endarrow="block" joinstyle="miter"/>
                      </v:shape>
                      <v:shape id="Straight Arrow Connector 35" o:spid="_x0000_s1055" type="#_x0000_t32" style="position:absolute;top:6321;width:0;height:17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" strokecolor="windowText" strokeweight=".5pt">
                        <v:stroke endarrow="block" joinstyle="miter"/>
                      </v:shape>
                      <v:shape id="Straight Arrow Connector 23" o:spid="_x0000_s1056" type="#_x0000_t32" style="position:absolute;left:24447;top:11811;width:0;height:17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" strokecolor="windowText" strokeweight=".5pt">
                        <v:stroke endarrow="block" joinstyle="miter"/>
                      </v:shape>
                      <v:shape id="Straight Arrow Connector 21" o:spid="_x0000_s1057" type="#_x0000_t32" style="position:absolute;left:14986;top:11761;width:0;height:17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" strokecolor="windowText" strokeweight=".5pt">
                        <v:stroke endarrow="block" joinstyle="miter"/>
                      </v:shape>
                      <v:shape id="Straight Arrow Connector 3" o:spid="_x0000_s1058" type="#_x0000_t32" style="position:absolute;left:14859;top:6413;width:0;height:1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" strokecolor="windowText" strokeweight=".5pt">
                        <v:stroke endarrow="block" joinstyle="miter"/>
                      </v:shape>
                    </v:group>
                  </v:group>
                </v:group>
                <w10:wrap anchorx="margin"/>
              </v:group>
            </w:pict>
          </mc:Fallback>
        </mc:AlternateContent>
      </w: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2E7857" w:rsidRDefault="002E7857" w:rsidP="002E7857">
      <w:pPr>
        <w:rPr>
          <w:rFonts w:ascii="Times New Roman" w:hAnsi="Times New Roman" w:cs="Times New Roman"/>
          <w:b/>
          <w:sz w:val="24"/>
        </w:rPr>
      </w:pPr>
    </w:p>
    <w:p w:rsidR="001E628A" w:rsidRDefault="001E628A" w:rsidP="002E7857">
      <w:pPr>
        <w:rPr>
          <w:rFonts w:ascii="Times New Roman" w:hAnsi="Times New Roman" w:cs="Times New Roman"/>
          <w:b/>
          <w:sz w:val="24"/>
        </w:rPr>
      </w:pPr>
    </w:p>
    <w:p w:rsidR="002E7857" w:rsidRPr="002E7857" w:rsidRDefault="006119E8" w:rsidP="002E785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</w:t>
      </w:r>
      <w:r w:rsidR="000F3061">
        <w:rPr>
          <w:rFonts w:ascii="Times New Roman" w:hAnsi="Times New Roman" w:cs="Times New Roman"/>
          <w:b/>
          <w:sz w:val="24"/>
        </w:rPr>
        <w:t>orting</w:t>
      </w:r>
      <w:r>
        <w:rPr>
          <w:rFonts w:ascii="Times New Roman" w:hAnsi="Times New Roman" w:cs="Times New Roman"/>
          <w:b/>
          <w:sz w:val="24"/>
        </w:rPr>
        <w:t xml:space="preserve"> 1 Figure</w:t>
      </w:r>
      <w:r w:rsidR="002E7857" w:rsidRPr="002E7857">
        <w:rPr>
          <w:rFonts w:ascii="Times New Roman" w:hAnsi="Times New Roman" w:cs="Times New Roman"/>
          <w:b/>
          <w:sz w:val="24"/>
        </w:rPr>
        <w:t>: Serial HIV testing algorithm for persons above 18 months of age</w:t>
      </w:r>
    </w:p>
    <w:p w:rsidR="00F25ABC" w:rsidRDefault="00F25ABC"/>
    <w:sectPr w:rsidR="00F25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857"/>
    <w:rsid w:val="000F3061"/>
    <w:rsid w:val="001E628A"/>
    <w:rsid w:val="002E7857"/>
    <w:rsid w:val="003C012F"/>
    <w:rsid w:val="00590DA3"/>
    <w:rsid w:val="005D6DE4"/>
    <w:rsid w:val="006119E8"/>
    <w:rsid w:val="00673DDA"/>
    <w:rsid w:val="008469EA"/>
    <w:rsid w:val="00E314BC"/>
    <w:rsid w:val="00F2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7D229-C147-4980-AB63-F79E7025D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94</Characters>
  <Application>Microsoft Office Word</Application>
  <DocSecurity>0</DocSecurity>
  <Lines>4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Kusemererwa</dc:creator>
  <cp:keywords/>
  <dc:description/>
  <cp:lastModifiedBy>Sylvia Kusemererwa</cp:lastModifiedBy>
  <cp:revision>5</cp:revision>
  <dcterms:created xsi:type="dcterms:W3CDTF">2025-07-07T20:15:00Z</dcterms:created>
  <dcterms:modified xsi:type="dcterms:W3CDTF">2025-07-3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c8dd808fa63f7b3cec9a921f5b616aae8b3d3878ce880e7c129c83f2c8f395</vt:lpwstr>
  </property>
</Properties>
</file>